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300" w:rsidRDefault="00C51300" w:rsidP="00C513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91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B4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C10F66">
        <w:rPr>
          <w:rFonts w:ascii="Times New Roman" w:hAnsi="Times New Roman" w:cs="Times New Roman"/>
          <w:sz w:val="24"/>
          <w:szCs w:val="24"/>
          <w:lang w:val="en-US"/>
        </w:rPr>
        <w:t xml:space="preserve"> Sand fly mortality, percentage, and its 95% CI calculated </w:t>
      </w:r>
      <w:r w:rsidR="00CB46CA">
        <w:rPr>
          <w:rFonts w:ascii="Times New Roman" w:hAnsi="Times New Roman" w:cs="Times New Roman"/>
          <w:sz w:val="24"/>
          <w:szCs w:val="24"/>
          <w:lang w:val="en-US"/>
        </w:rPr>
        <w:t xml:space="preserve">using Kaplan Meier method </w:t>
      </w:r>
      <w:r w:rsidRPr="00C10F66">
        <w:rPr>
          <w:rFonts w:ascii="Times New Roman" w:hAnsi="Times New Roman" w:cs="Times New Roman"/>
          <w:sz w:val="24"/>
          <w:szCs w:val="24"/>
          <w:lang w:val="en-US"/>
        </w:rPr>
        <w:t>from the mortality observed at 24, 48, 72, 96 and 120 hours after direct blood feeding on dogs by treatment and sampling day</w:t>
      </w:r>
    </w:p>
    <w:p w:rsidR="009F3A6D" w:rsidRPr="00C10F66" w:rsidRDefault="009F3A6D" w:rsidP="00C513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0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498"/>
        <w:gridCol w:w="1421"/>
        <w:gridCol w:w="691"/>
        <w:gridCol w:w="1203"/>
        <w:gridCol w:w="1203"/>
        <w:gridCol w:w="1203"/>
        <w:gridCol w:w="1203"/>
        <w:gridCol w:w="1203"/>
        <w:gridCol w:w="1206"/>
      </w:tblGrid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roup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ours after direct feeding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722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s after treatment </w:t>
            </w:r>
          </w:p>
        </w:tc>
      </w:tr>
      <w:tr w:rsidR="00C51300" w:rsidRPr="0043027D" w:rsidTr="009F3A6D">
        <w:trPr>
          <w:trHeight w:val="292"/>
          <w:jc w:val="center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-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3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 73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and flies 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8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7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0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8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1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2</w:t>
            </w:r>
          </w:p>
        </w:tc>
      </w:tr>
      <w:tr w:rsidR="00C51300" w:rsidRPr="0043027D" w:rsidTr="009F3A6D">
        <w:trPr>
          <w:trHeight w:val="31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 (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 (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 (1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 (20)</w:t>
            </w:r>
          </w:p>
        </w:tc>
      </w:tr>
      <w:tr w:rsidR="00C51300" w:rsidRPr="0043027D" w:rsidTr="009F3A6D">
        <w:trPr>
          <w:trHeight w:val="31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, 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, 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, 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, 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, 1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3, 28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 (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 (2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 (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 (1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 (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 (50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4, 1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1, 3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4, 1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, 1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6, 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41, 59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(1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 (4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 (1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 (1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 (3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 (62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7, 1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38, 5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1, 2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3, 2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4, 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3, 70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 (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 (6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 (3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 (2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 (3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67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5, 2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8, 7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3, 3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0, 3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30, 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8, 75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 (2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6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 (4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 (3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4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(70)</w:t>
            </w:r>
          </w:p>
        </w:tc>
      </w:tr>
      <w:tr w:rsidR="00C51300" w:rsidRPr="0043027D" w:rsidTr="009F3A6D">
        <w:trPr>
          <w:trHeight w:val="292"/>
          <w:jc w:val="center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0, 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59, 7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34, 5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8, 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32, 4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62, 79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and flies 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3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1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6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9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8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2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uralane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1 (10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3 (9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0 (9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4 (7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 (42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, 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96, 10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91, 9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72 ,</w:t>
            </w: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35, 49)</w:t>
            </w:r>
          </w:p>
        </w:tc>
      </w:tr>
      <w:tr w:rsidR="00C51300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 (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 (9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 (10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76, 8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300" w:rsidRPr="0043027D" w:rsidRDefault="00C51300" w:rsidP="00EF1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 (73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4, 1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97, 10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8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67, 80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 (1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 (10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77, 9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 (89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0, 2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FD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 (1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85, 94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 (2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FD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B2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93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0, 3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FD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B2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89, 97)</w:t>
            </w:r>
          </w:p>
        </w:tc>
      </w:tr>
      <w:tr w:rsidR="003E5FA9" w:rsidRPr="0043027D" w:rsidTr="009F3A6D">
        <w:trPr>
          <w:trHeight w:val="282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aths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 (3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FD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B2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95)</w:t>
            </w:r>
          </w:p>
        </w:tc>
      </w:tr>
      <w:tr w:rsidR="003E5FA9" w:rsidRPr="0043027D" w:rsidTr="009F3A6D">
        <w:trPr>
          <w:trHeight w:val="292"/>
          <w:jc w:val="center"/>
        </w:trPr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27, 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FD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52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Default="003E5FA9" w:rsidP="003E5FA9">
            <w:pPr>
              <w:jc w:val="center"/>
            </w:pPr>
            <w:r w:rsidRPr="007B2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E5FA9" w:rsidRPr="0043027D" w:rsidRDefault="003E5FA9" w:rsidP="003E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0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90, 99)</w:t>
            </w:r>
          </w:p>
        </w:tc>
      </w:tr>
    </w:tbl>
    <w:p w:rsidR="000C48CC" w:rsidRDefault="000C48CC"/>
    <w:p w:rsidR="003E5FA9" w:rsidRDefault="003E5FA9" w:rsidP="003E5F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NA samples showed 100% deaths in the observation before </w:t>
      </w:r>
    </w:p>
    <w:p w:rsidR="003E5FA9" w:rsidRPr="003E5FA9" w:rsidRDefault="003E5FA9">
      <w:pPr>
        <w:rPr>
          <w:lang w:val="en-US"/>
        </w:rPr>
      </w:pPr>
    </w:p>
    <w:p w:rsidR="008B25C0" w:rsidRDefault="000B4D5C" w:rsidP="008B25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0046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8B25C0" w:rsidRPr="008B25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5C0">
        <w:rPr>
          <w:rFonts w:ascii="Times New Roman" w:hAnsi="Times New Roman" w:cs="Times New Roman"/>
          <w:sz w:val="24"/>
          <w:szCs w:val="24"/>
          <w:lang w:val="en-US"/>
        </w:rPr>
        <w:t>Individual dog sand fly mortality and its percentage</w:t>
      </w:r>
      <w:r w:rsidR="008B25C0" w:rsidRPr="00C10F66">
        <w:rPr>
          <w:rFonts w:ascii="Times New Roman" w:hAnsi="Times New Roman" w:cs="Times New Roman"/>
          <w:sz w:val="24"/>
          <w:szCs w:val="24"/>
          <w:lang w:val="en-US"/>
        </w:rPr>
        <w:t xml:space="preserve"> observed at 24</w:t>
      </w:r>
      <w:r w:rsidR="008B25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5C0" w:rsidRPr="00C10F66">
        <w:rPr>
          <w:rFonts w:ascii="Times New Roman" w:hAnsi="Times New Roman" w:cs="Times New Roman"/>
          <w:sz w:val="24"/>
          <w:szCs w:val="24"/>
          <w:lang w:val="en-US"/>
        </w:rPr>
        <w:t>hours after direct blood feeding by treatment and sampling day</w:t>
      </w:r>
    </w:p>
    <w:p w:rsidR="000B4D5C" w:rsidRPr="008B25C0" w:rsidRDefault="000B4D5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913"/>
        <w:gridCol w:w="1127"/>
        <w:gridCol w:w="913"/>
        <w:gridCol w:w="1012"/>
        <w:gridCol w:w="913"/>
        <w:gridCol w:w="1012"/>
        <w:gridCol w:w="913"/>
        <w:gridCol w:w="1012"/>
        <w:gridCol w:w="913"/>
        <w:gridCol w:w="1012"/>
        <w:gridCol w:w="913"/>
        <w:gridCol w:w="1012"/>
        <w:gridCol w:w="913"/>
        <w:gridCol w:w="1012"/>
      </w:tblGrid>
      <w:tr w:rsidR="00812433" w:rsidRPr="00812433" w:rsidTr="008B25C0">
        <w:trPr>
          <w:trHeight w:val="310"/>
        </w:trPr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-7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3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17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31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45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2433" w:rsidRPr="00812433" w:rsidRDefault="00812433" w:rsidP="008B25C0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73</w:t>
            </w:r>
          </w:p>
        </w:tc>
      </w:tr>
      <w:tr w:rsidR="00812433" w:rsidRPr="00812433" w:rsidTr="0042042C">
        <w:trPr>
          <w:trHeight w:val="310"/>
        </w:trPr>
        <w:tc>
          <w:tcPr>
            <w:tcW w:w="9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d_ID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der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  <w:bookmarkStart w:id="0" w:name="_GoBack"/>
            <w:bookmarkEnd w:id="0"/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2433" w:rsidRPr="00812433" w:rsidRDefault="00812433" w:rsidP="00812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2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aths (%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3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)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7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6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2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9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ralaner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99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98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54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ralaner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6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ralaner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8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77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7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ralaner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9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80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9)</w:t>
            </w:r>
          </w:p>
        </w:tc>
      </w:tr>
      <w:tr w:rsidR="008B25C0" w:rsidRPr="00812433" w:rsidTr="008D04E5">
        <w:trPr>
          <w:trHeight w:val="310"/>
        </w:trPr>
        <w:tc>
          <w:tcPr>
            <w:tcW w:w="9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9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8B25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ralaner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00)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4)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5C0" w:rsidRPr="008B25C0" w:rsidRDefault="008B25C0" w:rsidP="00A01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2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90)</w:t>
            </w:r>
          </w:p>
        </w:tc>
      </w:tr>
    </w:tbl>
    <w:p w:rsidR="00812433" w:rsidRDefault="00812433">
      <w:pPr>
        <w:rPr>
          <w:rFonts w:ascii="Times New Roman" w:hAnsi="Times New Roman" w:cs="Times New Roman"/>
          <w:sz w:val="24"/>
          <w:szCs w:val="24"/>
        </w:rPr>
      </w:pPr>
    </w:p>
    <w:p w:rsidR="000B4D5C" w:rsidRPr="000B4D5C" w:rsidRDefault="000B4D5C">
      <w:pPr>
        <w:rPr>
          <w:rFonts w:ascii="Times New Roman" w:hAnsi="Times New Roman" w:cs="Times New Roman"/>
          <w:sz w:val="24"/>
          <w:szCs w:val="24"/>
        </w:rPr>
      </w:pPr>
    </w:p>
    <w:p w:rsidR="000B4D5C" w:rsidRDefault="000B4D5C"/>
    <w:sectPr w:rsidR="000B4D5C" w:rsidSect="00C51300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41B" w:rsidRDefault="0030541B">
      <w:pPr>
        <w:spacing w:after="0" w:line="240" w:lineRule="auto"/>
      </w:pPr>
      <w:r>
        <w:separator/>
      </w:r>
    </w:p>
  </w:endnote>
  <w:endnote w:type="continuationSeparator" w:id="0">
    <w:p w:rsidR="0030541B" w:rsidRDefault="00305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1891613"/>
      <w:docPartObj>
        <w:docPartGallery w:val="Page Numbers (Bottom of Page)"/>
        <w:docPartUnique/>
      </w:docPartObj>
    </w:sdtPr>
    <w:sdtEndPr/>
    <w:sdtContent>
      <w:p w:rsidR="00B60860" w:rsidRDefault="009F3A6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541B">
          <w:rPr>
            <w:noProof/>
          </w:rPr>
          <w:t>1</w:t>
        </w:r>
        <w:r>
          <w:fldChar w:fldCharType="end"/>
        </w:r>
      </w:p>
    </w:sdtContent>
  </w:sdt>
  <w:p w:rsidR="00B60860" w:rsidRDefault="0030541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41B" w:rsidRDefault="0030541B">
      <w:pPr>
        <w:spacing w:after="0" w:line="240" w:lineRule="auto"/>
      </w:pPr>
      <w:r>
        <w:separator/>
      </w:r>
    </w:p>
  </w:footnote>
  <w:footnote w:type="continuationSeparator" w:id="0">
    <w:p w:rsidR="0030541B" w:rsidRDefault="003054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300"/>
    <w:rsid w:val="00006E2B"/>
    <w:rsid w:val="000B4D5C"/>
    <w:rsid w:val="000C48CC"/>
    <w:rsid w:val="00186828"/>
    <w:rsid w:val="002933A2"/>
    <w:rsid w:val="0030541B"/>
    <w:rsid w:val="003B249B"/>
    <w:rsid w:val="003E5FA9"/>
    <w:rsid w:val="0042042C"/>
    <w:rsid w:val="004867C6"/>
    <w:rsid w:val="00510046"/>
    <w:rsid w:val="00733518"/>
    <w:rsid w:val="00812433"/>
    <w:rsid w:val="008B25C0"/>
    <w:rsid w:val="009A64F5"/>
    <w:rsid w:val="009F3A6D"/>
    <w:rsid w:val="00A01497"/>
    <w:rsid w:val="00B757E2"/>
    <w:rsid w:val="00C51300"/>
    <w:rsid w:val="00CB30B8"/>
    <w:rsid w:val="00CB46CA"/>
    <w:rsid w:val="00E11BB4"/>
    <w:rsid w:val="00E863C6"/>
    <w:rsid w:val="00F0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985F1F-6F26-4708-BF68-4D88EF36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3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513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CDE1B-FB36-4179-9984-944F47DF3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S, SONIA (ISGLOBAL)</dc:creator>
  <cp:keywords/>
  <dc:description/>
  <cp:lastModifiedBy>ARES, SONIA (ISGLOBAL)</cp:lastModifiedBy>
  <cp:revision>2</cp:revision>
  <dcterms:created xsi:type="dcterms:W3CDTF">2018-10-29T15:38:00Z</dcterms:created>
  <dcterms:modified xsi:type="dcterms:W3CDTF">2018-10-29T15:38:00Z</dcterms:modified>
</cp:coreProperties>
</file>